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EA8" w:rsidRPr="007D4666" w:rsidRDefault="003943D6">
      <w:pPr>
        <w:rPr>
          <w:color w:val="000000" w:themeColor="text1"/>
          <w:sz w:val="22"/>
          <w:szCs w:val="22"/>
        </w:rPr>
      </w:pPr>
      <w:r w:rsidRPr="003943D6">
        <w:rPr>
          <w:color w:val="000000" w:themeColor="text1"/>
          <w:sz w:val="22"/>
          <w:szCs w:val="22"/>
        </w:rPr>
        <w:t>S2 Table</w:t>
      </w:r>
      <w:bookmarkStart w:id="0" w:name="_GoBack"/>
      <w:bookmarkEnd w:id="0"/>
      <w:r w:rsidR="00914DF5" w:rsidRPr="00914DF5">
        <w:rPr>
          <w:color w:val="000000" w:themeColor="text1"/>
          <w:sz w:val="22"/>
          <w:szCs w:val="22"/>
        </w:rPr>
        <w:t xml:space="preserve">. Occurrence of postoperative complications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510"/>
        <w:gridCol w:w="1560"/>
        <w:gridCol w:w="1701"/>
        <w:gridCol w:w="1701"/>
      </w:tblGrid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Complications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All patients (n=146)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General anesthesia (n=46)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Combined epidural-general anesthesia (n=100)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 xml:space="preserve">Pulmonary complications 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 xml:space="preserve">  Pulmonary infection </w:t>
            </w:r>
            <w:r w:rsidRPr="00914DF5">
              <w:rPr>
                <w:i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 xml:space="preserve">  Pleural effusion </w:t>
            </w:r>
            <w:r w:rsidRPr="00914DF5">
              <w:rPr>
                <w:i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 xml:space="preserve">  Atelectasis</w:t>
            </w:r>
            <w:r w:rsidRPr="00914DF5">
              <w:rPr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914DF5">
              <w:rPr>
                <w:i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 xml:space="preserve">  Respiratory failure </w:t>
            </w:r>
            <w:r w:rsidRPr="00914DF5">
              <w:rPr>
                <w:i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3A4BF7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>Surgical bleeding</w:t>
            </w:r>
            <w:r w:rsidRPr="00914D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14DF5">
              <w:rPr>
                <w:i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>New onset arrhythmia</w:t>
            </w:r>
            <w:r w:rsidRPr="00914D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14DF5">
              <w:rPr>
                <w:i/>
                <w:color w:val="000000" w:themeColor="text1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>Acute myocardial infarction</w:t>
            </w:r>
            <w:r w:rsidRPr="00914D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14DF5">
              <w:rPr>
                <w:i/>
                <w:color w:val="000000" w:themeColor="text1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3A4BF7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>Congestive heart failure</w:t>
            </w:r>
            <w:r w:rsidRPr="00914D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14DF5">
              <w:rPr>
                <w:i/>
                <w:color w:val="000000" w:themeColor="text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>Stroke</w:t>
            </w:r>
            <w:r w:rsidRPr="00914D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14DF5">
              <w:rPr>
                <w:i/>
                <w:color w:val="000000" w:themeColor="text1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>Ileus</w:t>
            </w:r>
            <w:r w:rsidRPr="00914D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14DF5">
              <w:rPr>
                <w:i/>
                <w:color w:val="000000" w:themeColor="text1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>Liver injury</w:t>
            </w:r>
            <w:r w:rsidRPr="00914D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14DF5">
              <w:rPr>
                <w:i/>
                <w:color w:val="000000" w:themeColor="text1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>Wound infection</w:t>
            </w:r>
            <w:r w:rsidRPr="00914D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14DF5">
              <w:rPr>
                <w:i/>
                <w:color w:val="000000" w:themeColor="text1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>Urinary tract infection</w:t>
            </w:r>
            <w:r w:rsidRPr="00914D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14DF5">
              <w:rPr>
                <w:i/>
                <w:color w:val="000000" w:themeColor="text1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1F1F29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>Severe sepsis</w:t>
            </w:r>
            <w:r w:rsidRPr="00914D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14DF5">
              <w:rPr>
                <w:i/>
                <w:color w:val="000000" w:themeColor="text1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>Acute kidney injury</w:t>
            </w:r>
            <w:r w:rsidRPr="00914DF5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914DF5">
              <w:rPr>
                <w:i/>
                <w:color w:val="000000" w:themeColor="text1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2D733A" w:rsidRPr="007D4666" w:rsidTr="00AF04D0">
        <w:tc>
          <w:tcPr>
            <w:tcW w:w="3510" w:type="dxa"/>
            <w:vAlign w:val="center"/>
          </w:tcPr>
          <w:p w:rsidR="002D733A" w:rsidRPr="007D4666" w:rsidRDefault="00914DF5" w:rsidP="00AF04D0">
            <w:pPr>
              <w:jc w:val="left"/>
              <w:rPr>
                <w:kern w:val="0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 xml:space="preserve">  Stage 1</w:t>
            </w:r>
          </w:p>
        </w:tc>
        <w:tc>
          <w:tcPr>
            <w:tcW w:w="1560" w:type="dxa"/>
            <w:vAlign w:val="center"/>
          </w:tcPr>
          <w:p w:rsidR="002D733A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01" w:type="dxa"/>
            <w:vAlign w:val="center"/>
          </w:tcPr>
          <w:p w:rsidR="002D733A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2D733A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2D733A" w:rsidRPr="007D4666" w:rsidTr="00AF04D0">
        <w:tc>
          <w:tcPr>
            <w:tcW w:w="3510" w:type="dxa"/>
            <w:vAlign w:val="center"/>
          </w:tcPr>
          <w:p w:rsidR="002D733A" w:rsidRPr="007D4666" w:rsidRDefault="00914DF5" w:rsidP="00680C8A">
            <w:pPr>
              <w:jc w:val="left"/>
              <w:rPr>
                <w:kern w:val="0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 xml:space="preserve">  Stage 2</w:t>
            </w:r>
          </w:p>
        </w:tc>
        <w:tc>
          <w:tcPr>
            <w:tcW w:w="1560" w:type="dxa"/>
            <w:vAlign w:val="center"/>
          </w:tcPr>
          <w:p w:rsidR="002D733A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2D733A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2D733A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2D733A" w:rsidRPr="007D4666" w:rsidTr="00AF04D0">
        <w:tc>
          <w:tcPr>
            <w:tcW w:w="3510" w:type="dxa"/>
            <w:vAlign w:val="center"/>
          </w:tcPr>
          <w:p w:rsidR="002D733A" w:rsidRPr="007D4666" w:rsidRDefault="00914DF5" w:rsidP="00680C8A">
            <w:pPr>
              <w:jc w:val="left"/>
              <w:rPr>
                <w:kern w:val="0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 xml:space="preserve">  Stage 3/renal failure</w:t>
            </w:r>
          </w:p>
        </w:tc>
        <w:tc>
          <w:tcPr>
            <w:tcW w:w="1560" w:type="dxa"/>
            <w:vAlign w:val="center"/>
          </w:tcPr>
          <w:p w:rsidR="002D733A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2D733A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2D733A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>Digestive tract bleeding</w:t>
            </w:r>
            <w:r w:rsidRPr="00914D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14DF5">
              <w:rPr>
                <w:i/>
                <w:color w:val="000000" w:themeColor="text1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4D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B725A3" w:rsidRPr="007D4666" w:rsidTr="00AF04D0">
        <w:tc>
          <w:tcPr>
            <w:tcW w:w="3510" w:type="dxa"/>
            <w:vAlign w:val="center"/>
          </w:tcPr>
          <w:p w:rsidR="00B725A3" w:rsidRPr="007D4666" w:rsidRDefault="00914DF5" w:rsidP="00AF04D0">
            <w:pPr>
              <w:jc w:val="left"/>
              <w:rPr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>Venous thromboembolism</w:t>
            </w:r>
            <w:r w:rsidRPr="00914DF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B725A3" w:rsidRPr="007D4666" w:rsidRDefault="00914DF5" w:rsidP="00AF04D0">
            <w:pPr>
              <w:jc w:val="center"/>
              <w:rPr>
                <w:sz w:val="22"/>
                <w:szCs w:val="22"/>
              </w:rPr>
            </w:pPr>
            <w:r w:rsidRPr="00914DF5">
              <w:rPr>
                <w:sz w:val="22"/>
                <w:szCs w:val="22"/>
              </w:rPr>
              <w:t>3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sz w:val="22"/>
                <w:szCs w:val="22"/>
              </w:rPr>
            </w:pPr>
            <w:r w:rsidRPr="00914DF5">
              <w:rPr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B725A3" w:rsidRPr="007D4666" w:rsidRDefault="00914DF5" w:rsidP="00AF04D0">
            <w:pPr>
              <w:jc w:val="center"/>
              <w:rPr>
                <w:sz w:val="22"/>
                <w:szCs w:val="22"/>
              </w:rPr>
            </w:pPr>
            <w:r w:rsidRPr="00914DF5">
              <w:rPr>
                <w:sz w:val="22"/>
                <w:szCs w:val="22"/>
              </w:rPr>
              <w:t>2</w:t>
            </w:r>
          </w:p>
        </w:tc>
      </w:tr>
      <w:tr w:rsidR="00197096" w:rsidRPr="007D4666" w:rsidTr="00AF04D0">
        <w:tc>
          <w:tcPr>
            <w:tcW w:w="3510" w:type="dxa"/>
            <w:vAlign w:val="center"/>
          </w:tcPr>
          <w:p w:rsidR="00197096" w:rsidRPr="007D4666" w:rsidRDefault="00914DF5" w:rsidP="00680C8A">
            <w:pPr>
              <w:jc w:val="left"/>
              <w:rPr>
                <w:kern w:val="0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 xml:space="preserve">  Pulmonary embolism</w:t>
            </w:r>
            <w:r w:rsidRPr="00914DF5">
              <w:rPr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914DF5">
              <w:rPr>
                <w:i/>
                <w:kern w:val="0"/>
                <w:sz w:val="22"/>
                <w:szCs w:val="22"/>
                <w:vertAlign w:val="superscript"/>
              </w:rPr>
              <w:t>q</w:t>
            </w:r>
          </w:p>
        </w:tc>
        <w:tc>
          <w:tcPr>
            <w:tcW w:w="1560" w:type="dxa"/>
            <w:vAlign w:val="center"/>
          </w:tcPr>
          <w:p w:rsidR="00197096" w:rsidRPr="007D4666" w:rsidRDefault="00914DF5" w:rsidP="00AF04D0">
            <w:pPr>
              <w:jc w:val="center"/>
              <w:rPr>
                <w:sz w:val="22"/>
                <w:szCs w:val="22"/>
              </w:rPr>
            </w:pPr>
            <w:r w:rsidRPr="00914DF5">
              <w:rPr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197096" w:rsidRPr="007D4666" w:rsidRDefault="00914DF5" w:rsidP="00AF04D0">
            <w:pPr>
              <w:jc w:val="center"/>
              <w:rPr>
                <w:sz w:val="22"/>
                <w:szCs w:val="22"/>
              </w:rPr>
            </w:pPr>
            <w:r w:rsidRPr="00914DF5"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197096" w:rsidRPr="007D4666" w:rsidRDefault="00914DF5" w:rsidP="00AF04D0">
            <w:pPr>
              <w:jc w:val="center"/>
              <w:rPr>
                <w:sz w:val="22"/>
                <w:szCs w:val="22"/>
              </w:rPr>
            </w:pPr>
            <w:r w:rsidRPr="00914DF5">
              <w:rPr>
                <w:sz w:val="22"/>
                <w:szCs w:val="22"/>
              </w:rPr>
              <w:t>1</w:t>
            </w:r>
          </w:p>
        </w:tc>
      </w:tr>
      <w:tr w:rsidR="00197096" w:rsidRPr="007D4666" w:rsidTr="00AF04D0">
        <w:tc>
          <w:tcPr>
            <w:tcW w:w="3510" w:type="dxa"/>
            <w:vAlign w:val="center"/>
          </w:tcPr>
          <w:p w:rsidR="00197096" w:rsidRPr="007D4666" w:rsidRDefault="00914DF5" w:rsidP="00680C8A">
            <w:pPr>
              <w:jc w:val="left"/>
              <w:rPr>
                <w:kern w:val="0"/>
                <w:sz w:val="22"/>
                <w:szCs w:val="22"/>
              </w:rPr>
            </w:pPr>
            <w:r w:rsidRPr="00914DF5">
              <w:rPr>
                <w:kern w:val="0"/>
                <w:sz w:val="22"/>
                <w:szCs w:val="22"/>
              </w:rPr>
              <w:t xml:space="preserve">  Deep venous thrombosis </w:t>
            </w:r>
            <w:r w:rsidRPr="00914DF5">
              <w:rPr>
                <w:i/>
                <w:kern w:val="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60" w:type="dxa"/>
            <w:vAlign w:val="center"/>
          </w:tcPr>
          <w:p w:rsidR="00197096" w:rsidRPr="007D4666" w:rsidRDefault="00914DF5" w:rsidP="00AF04D0">
            <w:pPr>
              <w:jc w:val="center"/>
              <w:rPr>
                <w:sz w:val="22"/>
                <w:szCs w:val="22"/>
              </w:rPr>
            </w:pPr>
            <w:r w:rsidRPr="00914DF5"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:rsidR="00197096" w:rsidRPr="007D4666" w:rsidRDefault="00914DF5" w:rsidP="00AF04D0">
            <w:pPr>
              <w:jc w:val="center"/>
              <w:rPr>
                <w:sz w:val="22"/>
                <w:szCs w:val="22"/>
              </w:rPr>
            </w:pPr>
            <w:r w:rsidRPr="00914DF5">
              <w:rPr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197096" w:rsidRPr="007D4666" w:rsidRDefault="00914DF5" w:rsidP="00AF04D0">
            <w:pPr>
              <w:jc w:val="center"/>
              <w:rPr>
                <w:sz w:val="22"/>
                <w:szCs w:val="22"/>
              </w:rPr>
            </w:pPr>
            <w:r w:rsidRPr="00914DF5">
              <w:rPr>
                <w:sz w:val="22"/>
                <w:szCs w:val="22"/>
              </w:rPr>
              <w:t>1</w:t>
            </w:r>
          </w:p>
        </w:tc>
      </w:tr>
    </w:tbl>
    <w:p w:rsidR="00B725A3" w:rsidRPr="007D4666" w:rsidRDefault="00914DF5" w:rsidP="00AF04D0">
      <w:pPr>
        <w:jc w:val="left"/>
        <w:rPr>
          <w:kern w:val="0"/>
          <w:sz w:val="22"/>
          <w:szCs w:val="22"/>
        </w:rPr>
      </w:pPr>
      <w:r w:rsidRPr="00914DF5">
        <w:rPr>
          <w:i/>
          <w:color w:val="000000" w:themeColor="text1"/>
          <w:sz w:val="22"/>
          <w:szCs w:val="22"/>
          <w:vertAlign w:val="superscript"/>
        </w:rPr>
        <w:t>a</w:t>
      </w:r>
      <w:r w:rsidRPr="00914DF5">
        <w:rPr>
          <w:color w:val="000000" w:themeColor="text1"/>
          <w:sz w:val="22"/>
          <w:szCs w:val="22"/>
          <w:vertAlign w:val="superscript"/>
        </w:rPr>
        <w:t xml:space="preserve"> </w:t>
      </w:r>
      <w:r w:rsidRPr="00914DF5">
        <w:rPr>
          <w:color w:val="000000" w:themeColor="text1"/>
          <w:sz w:val="22"/>
          <w:szCs w:val="22"/>
        </w:rPr>
        <w:t xml:space="preserve">Presence of </w:t>
      </w:r>
      <w:r w:rsidRPr="00914DF5">
        <w:rPr>
          <w:kern w:val="0"/>
          <w:sz w:val="22"/>
          <w:szCs w:val="22"/>
        </w:rPr>
        <w:t>at least one of the following manifestations (increased or color-changed sputum, new or changed pulmonary infiltrates, fever, leukocyte count &gt; 12,000/mm</w:t>
      </w:r>
      <w:r w:rsidRPr="00914DF5">
        <w:rPr>
          <w:kern w:val="0"/>
          <w:sz w:val="22"/>
          <w:szCs w:val="22"/>
          <w:vertAlign w:val="superscript"/>
        </w:rPr>
        <w:t>3</w:t>
      </w:r>
      <w:r w:rsidRPr="00914DF5">
        <w:rPr>
          <w:kern w:val="0"/>
          <w:sz w:val="22"/>
          <w:szCs w:val="22"/>
        </w:rPr>
        <w:t xml:space="preserve">) and required antibiotic therapy; </w:t>
      </w:r>
    </w:p>
    <w:p w:rsidR="00B725A3" w:rsidRPr="007D4666" w:rsidRDefault="00914DF5" w:rsidP="00AF04D0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  <w:r w:rsidRPr="00914DF5">
        <w:rPr>
          <w:i/>
          <w:kern w:val="0"/>
          <w:sz w:val="22"/>
          <w:szCs w:val="22"/>
          <w:vertAlign w:val="superscript"/>
        </w:rPr>
        <w:t>b</w:t>
      </w:r>
      <w:r w:rsidRPr="00914DF5">
        <w:rPr>
          <w:kern w:val="0"/>
          <w:sz w:val="22"/>
          <w:szCs w:val="22"/>
        </w:rPr>
        <w:t xml:space="preserve"> </w:t>
      </w:r>
      <w:r w:rsidRPr="00914DF5">
        <w:rPr>
          <w:color w:val="333333"/>
          <w:sz w:val="22"/>
          <w:szCs w:val="22"/>
          <w:shd w:val="clear" w:color="auto" w:fill="FFFFFF"/>
        </w:rPr>
        <w:t>Confirmed by c</w:t>
      </w:r>
      <w:r w:rsidRPr="00914DF5">
        <w:rPr>
          <w:kern w:val="0"/>
          <w:sz w:val="22"/>
          <w:szCs w:val="22"/>
        </w:rPr>
        <w:t>hest X-ray or ultrasound examination and required therapeutic intervention (drainage, aspiration, and/or diuresis after albumin administration); d</w:t>
      </w:r>
    </w:p>
    <w:p w:rsidR="00B725A3" w:rsidRPr="007D4666" w:rsidRDefault="00914DF5" w:rsidP="00AF04D0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  <w:r w:rsidRPr="00914DF5">
        <w:rPr>
          <w:i/>
          <w:kern w:val="0"/>
          <w:sz w:val="22"/>
          <w:szCs w:val="22"/>
          <w:vertAlign w:val="superscript"/>
        </w:rPr>
        <w:t>c</w:t>
      </w:r>
      <w:r w:rsidRPr="00914DF5">
        <w:rPr>
          <w:kern w:val="0"/>
          <w:sz w:val="22"/>
          <w:szCs w:val="22"/>
        </w:rPr>
        <w:t xml:space="preserve"> Confirmed by chest X-ray examination, with or without oxygen desaturation, and required therapeutic intervention (oxygenation inhalation, physical therapy, and/or mechanical ventilation); </w:t>
      </w:r>
    </w:p>
    <w:p w:rsidR="00B725A3" w:rsidRPr="007D4666" w:rsidRDefault="00914DF5" w:rsidP="00AF04D0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  <w:r w:rsidRPr="00914DF5">
        <w:rPr>
          <w:i/>
          <w:kern w:val="0"/>
          <w:sz w:val="22"/>
          <w:szCs w:val="22"/>
          <w:vertAlign w:val="superscript"/>
        </w:rPr>
        <w:t>d</w:t>
      </w:r>
      <w:r w:rsidRPr="00914DF5">
        <w:rPr>
          <w:kern w:val="0"/>
          <w:sz w:val="22"/>
          <w:szCs w:val="22"/>
        </w:rPr>
        <w:t xml:space="preserve"> Presence of the following manifestations (PaO</w:t>
      </w:r>
      <w:r w:rsidRPr="00914DF5">
        <w:rPr>
          <w:kern w:val="0"/>
          <w:sz w:val="22"/>
          <w:szCs w:val="22"/>
          <w:vertAlign w:val="subscript"/>
        </w:rPr>
        <w:t>2</w:t>
      </w:r>
      <w:r w:rsidRPr="00914DF5">
        <w:rPr>
          <w:kern w:val="0"/>
          <w:sz w:val="22"/>
          <w:szCs w:val="22"/>
        </w:rPr>
        <w:t xml:space="preserve"> &lt;60 mmHg on room air, ratio of PaO</w:t>
      </w:r>
      <w:r w:rsidRPr="00914DF5">
        <w:rPr>
          <w:kern w:val="0"/>
          <w:sz w:val="22"/>
          <w:szCs w:val="22"/>
          <w:vertAlign w:val="subscript"/>
        </w:rPr>
        <w:t>2</w:t>
      </w:r>
      <w:r w:rsidRPr="00914DF5">
        <w:rPr>
          <w:kern w:val="0"/>
          <w:sz w:val="22"/>
          <w:szCs w:val="22"/>
        </w:rPr>
        <w:t xml:space="preserve"> to inspired oxygen fraction &lt;300, or oxygen saturation &lt;90%) and required therapeutic intervention (oxygen therapy or mechanical ventilation) for more than 24 hours;</w:t>
      </w:r>
    </w:p>
    <w:p w:rsidR="00B725A3" w:rsidRPr="007D4666" w:rsidRDefault="00914DF5" w:rsidP="00AF04D0">
      <w:pPr>
        <w:autoSpaceDE w:val="0"/>
        <w:autoSpaceDN w:val="0"/>
        <w:adjustRightInd w:val="0"/>
        <w:jc w:val="left"/>
        <w:rPr>
          <w:sz w:val="22"/>
          <w:szCs w:val="22"/>
        </w:rPr>
      </w:pPr>
      <w:r w:rsidRPr="00914DF5">
        <w:rPr>
          <w:i/>
          <w:kern w:val="0"/>
          <w:sz w:val="22"/>
          <w:szCs w:val="22"/>
          <w:vertAlign w:val="superscript"/>
        </w:rPr>
        <w:t>e</w:t>
      </w:r>
      <w:r w:rsidRPr="00914DF5">
        <w:rPr>
          <w:kern w:val="0"/>
          <w:sz w:val="22"/>
          <w:szCs w:val="22"/>
        </w:rPr>
        <w:t xml:space="preserve"> </w:t>
      </w:r>
      <w:r w:rsidRPr="00914DF5">
        <w:rPr>
          <w:sz w:val="22"/>
          <w:szCs w:val="22"/>
        </w:rPr>
        <w:t>Bleeding after surgery that required secondary surgical hemostasis;</w:t>
      </w:r>
    </w:p>
    <w:p w:rsidR="00B725A3" w:rsidRPr="007D4666" w:rsidRDefault="00914DF5" w:rsidP="00AF04D0">
      <w:pPr>
        <w:autoSpaceDE w:val="0"/>
        <w:autoSpaceDN w:val="0"/>
        <w:adjustRightInd w:val="0"/>
        <w:jc w:val="left"/>
        <w:rPr>
          <w:sz w:val="22"/>
          <w:szCs w:val="22"/>
        </w:rPr>
      </w:pPr>
      <w:r w:rsidRPr="00914DF5">
        <w:rPr>
          <w:i/>
          <w:sz w:val="22"/>
          <w:szCs w:val="22"/>
          <w:vertAlign w:val="superscript"/>
        </w:rPr>
        <w:t>f</w:t>
      </w:r>
      <w:r w:rsidRPr="00914DF5">
        <w:rPr>
          <w:sz w:val="22"/>
          <w:szCs w:val="22"/>
        </w:rPr>
        <w:t xml:space="preserve"> New onset atrial fibrillation or paroxysmal supraventricular tachycardia that necessitated medical treatment;</w:t>
      </w:r>
    </w:p>
    <w:p w:rsidR="00B725A3" w:rsidRPr="007D4666" w:rsidRDefault="00914DF5" w:rsidP="00AF04D0">
      <w:pPr>
        <w:autoSpaceDE w:val="0"/>
        <w:autoSpaceDN w:val="0"/>
        <w:adjustRightInd w:val="0"/>
        <w:jc w:val="left"/>
        <w:rPr>
          <w:sz w:val="22"/>
          <w:szCs w:val="22"/>
        </w:rPr>
      </w:pPr>
      <w:r w:rsidRPr="00914DF5">
        <w:rPr>
          <w:i/>
          <w:sz w:val="22"/>
          <w:szCs w:val="22"/>
          <w:vertAlign w:val="superscript"/>
        </w:rPr>
        <w:t>g</w:t>
      </w:r>
      <w:r w:rsidRPr="00914DF5">
        <w:rPr>
          <w:sz w:val="22"/>
          <w:szCs w:val="22"/>
        </w:rPr>
        <w:t xml:space="preserve"> Concentration of cardiac </w:t>
      </w:r>
      <w:r w:rsidRPr="00914DF5">
        <w:rPr>
          <w:kern w:val="0"/>
          <w:sz w:val="22"/>
          <w:szCs w:val="22"/>
        </w:rPr>
        <w:t>troponin I</w:t>
      </w:r>
      <w:r w:rsidRPr="00914DF5">
        <w:rPr>
          <w:sz w:val="22"/>
          <w:szCs w:val="22"/>
        </w:rPr>
        <w:t xml:space="preserve"> exceed the diagnostic criteria for myocardial infarction as well as new Q waves (lasts for 0.03 s) or continuous (4 days) abnormal ST-T segment;</w:t>
      </w:r>
    </w:p>
    <w:p w:rsidR="00B725A3" w:rsidRPr="007D4666" w:rsidRDefault="00914DF5" w:rsidP="00AF04D0">
      <w:pPr>
        <w:autoSpaceDE w:val="0"/>
        <w:autoSpaceDN w:val="0"/>
        <w:adjustRightInd w:val="0"/>
        <w:jc w:val="left"/>
        <w:rPr>
          <w:bCs/>
          <w:color w:val="000000" w:themeColor="text1"/>
          <w:sz w:val="22"/>
          <w:szCs w:val="22"/>
        </w:rPr>
      </w:pPr>
      <w:r w:rsidRPr="00914DF5">
        <w:rPr>
          <w:i/>
          <w:sz w:val="22"/>
          <w:szCs w:val="22"/>
          <w:vertAlign w:val="superscript"/>
        </w:rPr>
        <w:lastRenderedPageBreak/>
        <w:t>h</w:t>
      </w:r>
      <w:r w:rsidRPr="00914DF5">
        <w:rPr>
          <w:sz w:val="22"/>
          <w:szCs w:val="22"/>
        </w:rPr>
        <w:t xml:space="preserve"> </w:t>
      </w:r>
      <w:r w:rsidRPr="00914DF5">
        <w:rPr>
          <w:color w:val="000000" w:themeColor="text1"/>
          <w:sz w:val="22"/>
          <w:szCs w:val="22"/>
        </w:rPr>
        <w:t xml:space="preserve">Dyspnea </w:t>
      </w:r>
      <w:r w:rsidRPr="00914DF5">
        <w:rPr>
          <w:bCs/>
          <w:color w:val="000000" w:themeColor="text1"/>
          <w:sz w:val="22"/>
          <w:szCs w:val="22"/>
        </w:rPr>
        <w:t xml:space="preserve">and elevated </w:t>
      </w:r>
      <w:r w:rsidRPr="00914DF5">
        <w:rPr>
          <w:color w:val="000000" w:themeColor="text1"/>
          <w:sz w:val="22"/>
          <w:szCs w:val="22"/>
        </w:rPr>
        <w:t>brain natriuretic peptide level necessitating diuresis and noninvasive mechanical ventilation</w:t>
      </w:r>
      <w:r w:rsidRPr="00914DF5">
        <w:rPr>
          <w:bCs/>
          <w:color w:val="000000" w:themeColor="text1"/>
          <w:sz w:val="22"/>
          <w:szCs w:val="22"/>
        </w:rPr>
        <w:t>;</w:t>
      </w:r>
    </w:p>
    <w:p w:rsidR="00B725A3" w:rsidRPr="007D4666" w:rsidRDefault="00914DF5" w:rsidP="00AF04D0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  <w:r w:rsidRPr="00914DF5">
        <w:rPr>
          <w:bCs/>
          <w:i/>
          <w:color w:val="000000" w:themeColor="text1"/>
          <w:sz w:val="22"/>
          <w:szCs w:val="22"/>
          <w:vertAlign w:val="superscript"/>
        </w:rPr>
        <w:t>i</w:t>
      </w:r>
      <w:r w:rsidRPr="00914DF5">
        <w:rPr>
          <w:bCs/>
          <w:color w:val="000000" w:themeColor="text1"/>
          <w:sz w:val="22"/>
          <w:szCs w:val="22"/>
        </w:rPr>
        <w:t xml:space="preserve"> </w:t>
      </w:r>
      <w:r w:rsidRPr="00914DF5">
        <w:rPr>
          <w:kern w:val="0"/>
          <w:sz w:val="22"/>
          <w:szCs w:val="22"/>
        </w:rPr>
        <w:t>Persisted new focal neurologic deficit and confirmed by neurologic imaging;</w:t>
      </w:r>
    </w:p>
    <w:p w:rsidR="00B725A3" w:rsidRPr="007D4666" w:rsidRDefault="00914DF5" w:rsidP="00AF04D0">
      <w:pPr>
        <w:autoSpaceDE w:val="0"/>
        <w:autoSpaceDN w:val="0"/>
        <w:adjustRightInd w:val="0"/>
        <w:jc w:val="left"/>
        <w:rPr>
          <w:sz w:val="22"/>
          <w:szCs w:val="22"/>
        </w:rPr>
      </w:pPr>
      <w:r w:rsidRPr="00914DF5">
        <w:rPr>
          <w:i/>
          <w:kern w:val="0"/>
          <w:sz w:val="22"/>
          <w:szCs w:val="22"/>
          <w:vertAlign w:val="superscript"/>
        </w:rPr>
        <w:t>j</w:t>
      </w:r>
      <w:r w:rsidRPr="00914DF5">
        <w:rPr>
          <w:kern w:val="0"/>
          <w:sz w:val="22"/>
          <w:szCs w:val="22"/>
        </w:rPr>
        <w:t xml:space="preserve"> </w:t>
      </w:r>
      <w:r w:rsidRPr="00914DF5">
        <w:rPr>
          <w:sz w:val="22"/>
          <w:szCs w:val="22"/>
        </w:rPr>
        <w:t>Lack of bowel movement, flatulence, and requirement of parenteral nutrition for more than 1 week after surgery;</w:t>
      </w:r>
    </w:p>
    <w:p w:rsidR="00B725A3" w:rsidRPr="007D4666" w:rsidRDefault="00914DF5" w:rsidP="00AF04D0">
      <w:pPr>
        <w:tabs>
          <w:tab w:val="left" w:pos="425"/>
        </w:tabs>
        <w:jc w:val="left"/>
        <w:rPr>
          <w:sz w:val="22"/>
          <w:szCs w:val="22"/>
        </w:rPr>
      </w:pPr>
      <w:r w:rsidRPr="00914DF5">
        <w:rPr>
          <w:i/>
          <w:sz w:val="22"/>
          <w:szCs w:val="22"/>
          <w:vertAlign w:val="superscript"/>
        </w:rPr>
        <w:t>k</w:t>
      </w:r>
      <w:r w:rsidRPr="00914DF5">
        <w:rPr>
          <w:sz w:val="22"/>
          <w:szCs w:val="22"/>
        </w:rPr>
        <w:t xml:space="preserve"> Elevation of serum transaminase level above 3 times the upper limit, excluded myocardial and </w:t>
      </w:r>
      <w:bookmarkStart w:id="1" w:name="OLE_LINK15"/>
      <w:r w:rsidRPr="00914DF5">
        <w:rPr>
          <w:sz w:val="22"/>
          <w:szCs w:val="22"/>
        </w:rPr>
        <w:t>skeletal muscle injury</w:t>
      </w:r>
      <w:bookmarkEnd w:id="1"/>
      <w:r w:rsidRPr="00914DF5">
        <w:rPr>
          <w:sz w:val="22"/>
          <w:szCs w:val="22"/>
        </w:rPr>
        <w:t>;</w:t>
      </w:r>
    </w:p>
    <w:p w:rsidR="00B725A3" w:rsidRPr="007D4666" w:rsidRDefault="00914DF5" w:rsidP="00AF04D0">
      <w:pPr>
        <w:tabs>
          <w:tab w:val="left" w:pos="425"/>
        </w:tabs>
        <w:jc w:val="left"/>
        <w:rPr>
          <w:sz w:val="22"/>
          <w:szCs w:val="22"/>
        </w:rPr>
      </w:pPr>
      <w:r w:rsidRPr="00914DF5">
        <w:rPr>
          <w:i/>
          <w:sz w:val="22"/>
          <w:szCs w:val="22"/>
          <w:vertAlign w:val="superscript"/>
        </w:rPr>
        <w:t>l</w:t>
      </w:r>
      <w:r w:rsidRPr="00914DF5">
        <w:rPr>
          <w:sz w:val="22"/>
          <w:szCs w:val="22"/>
        </w:rPr>
        <w:t xml:space="preserve"> Pus expressed from the incision, and bacteria cultured from the pus;</w:t>
      </w:r>
    </w:p>
    <w:p w:rsidR="00B725A3" w:rsidRPr="007D4666" w:rsidRDefault="00914DF5" w:rsidP="00AF04D0">
      <w:pPr>
        <w:tabs>
          <w:tab w:val="left" w:pos="425"/>
        </w:tabs>
        <w:jc w:val="left"/>
        <w:rPr>
          <w:sz w:val="22"/>
          <w:szCs w:val="22"/>
        </w:rPr>
      </w:pPr>
      <w:r w:rsidRPr="00914DF5">
        <w:rPr>
          <w:i/>
          <w:sz w:val="22"/>
          <w:szCs w:val="22"/>
          <w:vertAlign w:val="superscript"/>
        </w:rPr>
        <w:t>m</w:t>
      </w:r>
      <w:r w:rsidRPr="00914DF5">
        <w:rPr>
          <w:sz w:val="22"/>
          <w:szCs w:val="22"/>
        </w:rPr>
        <w:t xml:space="preserve"> Confirmed by urinalysis and urine culture and necessitated antibiotic therapy;</w:t>
      </w:r>
    </w:p>
    <w:p w:rsidR="00B725A3" w:rsidRPr="007D4666" w:rsidRDefault="00914DF5" w:rsidP="00AF04D0">
      <w:pPr>
        <w:tabs>
          <w:tab w:val="left" w:pos="425"/>
        </w:tabs>
        <w:jc w:val="left"/>
        <w:rPr>
          <w:sz w:val="22"/>
          <w:szCs w:val="22"/>
        </w:rPr>
      </w:pPr>
      <w:r w:rsidRPr="00914DF5">
        <w:rPr>
          <w:i/>
          <w:sz w:val="22"/>
          <w:szCs w:val="22"/>
          <w:vertAlign w:val="superscript"/>
        </w:rPr>
        <w:t>n</w:t>
      </w:r>
      <w:r w:rsidRPr="00914DF5">
        <w:rPr>
          <w:sz w:val="22"/>
          <w:szCs w:val="22"/>
        </w:rPr>
        <w:t xml:space="preserve"> Two or more criteria of systemic inflammatory response syndrome, with known infection and new onset dysfunction of at least one system;</w:t>
      </w:r>
    </w:p>
    <w:p w:rsidR="00B725A3" w:rsidRPr="007D4666" w:rsidRDefault="00914DF5" w:rsidP="00AF04D0">
      <w:pPr>
        <w:tabs>
          <w:tab w:val="left" w:pos="425"/>
        </w:tabs>
        <w:jc w:val="left"/>
        <w:rPr>
          <w:sz w:val="22"/>
          <w:szCs w:val="22"/>
        </w:rPr>
      </w:pPr>
      <w:r w:rsidRPr="00914DF5">
        <w:rPr>
          <w:i/>
          <w:sz w:val="22"/>
          <w:szCs w:val="22"/>
          <w:vertAlign w:val="superscript"/>
        </w:rPr>
        <w:t>o</w:t>
      </w:r>
      <w:r w:rsidRPr="00914DF5">
        <w:rPr>
          <w:sz w:val="22"/>
          <w:szCs w:val="22"/>
        </w:rPr>
        <w:t xml:space="preserve"> Diagnosed according to KDIGO criteria using serum creatinine level and urine output volume after surgery;</w:t>
      </w:r>
    </w:p>
    <w:p w:rsidR="00B725A3" w:rsidRPr="007D4666" w:rsidRDefault="00914DF5" w:rsidP="00AF04D0">
      <w:pPr>
        <w:tabs>
          <w:tab w:val="left" w:pos="425"/>
        </w:tabs>
        <w:jc w:val="left"/>
        <w:rPr>
          <w:sz w:val="22"/>
          <w:szCs w:val="22"/>
        </w:rPr>
      </w:pPr>
      <w:r w:rsidRPr="00914DF5">
        <w:rPr>
          <w:i/>
          <w:sz w:val="22"/>
          <w:szCs w:val="22"/>
          <w:vertAlign w:val="superscript"/>
        </w:rPr>
        <w:t>p</w:t>
      </w:r>
      <w:r w:rsidRPr="00914DF5">
        <w:rPr>
          <w:sz w:val="22"/>
          <w:szCs w:val="22"/>
        </w:rPr>
        <w:t xml:space="preserve"> Decrease of hemoglobin level combined with positive gastrointestinal occult blood test results that required treatment;</w:t>
      </w:r>
    </w:p>
    <w:p w:rsidR="00B725A3" w:rsidRPr="007D4666" w:rsidRDefault="00914DF5" w:rsidP="00AF04D0">
      <w:pPr>
        <w:tabs>
          <w:tab w:val="left" w:pos="425"/>
        </w:tabs>
        <w:jc w:val="left"/>
        <w:rPr>
          <w:sz w:val="22"/>
          <w:szCs w:val="22"/>
        </w:rPr>
      </w:pPr>
      <w:r w:rsidRPr="00914DF5">
        <w:rPr>
          <w:i/>
          <w:sz w:val="22"/>
          <w:szCs w:val="22"/>
          <w:vertAlign w:val="superscript"/>
        </w:rPr>
        <w:t>q</w:t>
      </w:r>
      <w:r w:rsidRPr="00914DF5">
        <w:rPr>
          <w:sz w:val="22"/>
          <w:szCs w:val="22"/>
        </w:rPr>
        <w:t xml:space="preserve"> Pulmonary embolism: confirmed by CTPA;</w:t>
      </w:r>
    </w:p>
    <w:p w:rsidR="00B725A3" w:rsidRPr="007D4666" w:rsidRDefault="00914DF5" w:rsidP="001F1F29">
      <w:pPr>
        <w:tabs>
          <w:tab w:val="left" w:pos="425"/>
        </w:tabs>
        <w:jc w:val="left"/>
        <w:rPr>
          <w:sz w:val="22"/>
          <w:szCs w:val="22"/>
        </w:rPr>
      </w:pPr>
      <w:r w:rsidRPr="00914DF5">
        <w:rPr>
          <w:i/>
          <w:sz w:val="22"/>
          <w:szCs w:val="22"/>
          <w:vertAlign w:val="superscript"/>
        </w:rPr>
        <w:t>r</w:t>
      </w:r>
      <w:r w:rsidRPr="00914DF5">
        <w:rPr>
          <w:sz w:val="22"/>
          <w:szCs w:val="22"/>
        </w:rPr>
        <w:t xml:space="preserve"> Deep venous thrombosis: confirmed by deep venous ultrasonography.</w:t>
      </w:r>
    </w:p>
    <w:p w:rsidR="0093556C" w:rsidRPr="007D4666" w:rsidRDefault="0093556C" w:rsidP="00AF04D0">
      <w:pPr>
        <w:jc w:val="left"/>
        <w:rPr>
          <w:sz w:val="22"/>
          <w:szCs w:val="22"/>
        </w:rPr>
      </w:pPr>
    </w:p>
    <w:sectPr w:rsidR="0093556C" w:rsidRPr="007D4666" w:rsidSect="004C0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3251" w:rsidRDefault="00133251" w:rsidP="000478D3">
      <w:r>
        <w:separator/>
      </w:r>
    </w:p>
  </w:endnote>
  <w:endnote w:type="continuationSeparator" w:id="0">
    <w:p w:rsidR="00133251" w:rsidRDefault="00133251" w:rsidP="00047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3251" w:rsidRDefault="00133251" w:rsidP="000478D3">
      <w:r>
        <w:separator/>
      </w:r>
    </w:p>
  </w:footnote>
  <w:footnote w:type="continuationSeparator" w:id="0">
    <w:p w:rsidR="00133251" w:rsidRDefault="00133251" w:rsidP="000478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15419"/>
    <w:multiLevelType w:val="hybridMultilevel"/>
    <w:tmpl w:val="4C12C0BA"/>
    <w:lvl w:ilvl="0" w:tplc="5044BD8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534175"/>
    <w:multiLevelType w:val="hybridMultilevel"/>
    <w:tmpl w:val="CC24398C"/>
    <w:lvl w:ilvl="0" w:tplc="9624666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FC1689"/>
    <w:multiLevelType w:val="multilevel"/>
    <w:tmpl w:val="8D462F6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3" w15:restartNumberingAfterBreak="0">
    <w:nsid w:val="52F11F60"/>
    <w:multiLevelType w:val="hybridMultilevel"/>
    <w:tmpl w:val="281E5670"/>
    <w:lvl w:ilvl="0" w:tplc="97D421B2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9852A9"/>
    <w:multiLevelType w:val="multilevel"/>
    <w:tmpl w:val="DB6C7B8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5" w15:restartNumberingAfterBreak="0">
    <w:nsid w:val="653E3DDE"/>
    <w:multiLevelType w:val="multilevel"/>
    <w:tmpl w:val="6A8AB8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556C"/>
    <w:rsid w:val="00027D9E"/>
    <w:rsid w:val="00027FD5"/>
    <w:rsid w:val="000478D3"/>
    <w:rsid w:val="000507B7"/>
    <w:rsid w:val="000802EC"/>
    <w:rsid w:val="00083867"/>
    <w:rsid w:val="00084200"/>
    <w:rsid w:val="00096F92"/>
    <w:rsid w:val="000A23B9"/>
    <w:rsid w:val="000B1035"/>
    <w:rsid w:val="000B7094"/>
    <w:rsid w:val="000D1A49"/>
    <w:rsid w:val="001148CD"/>
    <w:rsid w:val="00114FED"/>
    <w:rsid w:val="00115F8E"/>
    <w:rsid w:val="00127E69"/>
    <w:rsid w:val="00133251"/>
    <w:rsid w:val="00151728"/>
    <w:rsid w:val="00160AF7"/>
    <w:rsid w:val="00167EA8"/>
    <w:rsid w:val="00170B8B"/>
    <w:rsid w:val="00194922"/>
    <w:rsid w:val="00197096"/>
    <w:rsid w:val="001A658F"/>
    <w:rsid w:val="001C2FEB"/>
    <w:rsid w:val="001E1FF2"/>
    <w:rsid w:val="001F1F29"/>
    <w:rsid w:val="00204D54"/>
    <w:rsid w:val="00222135"/>
    <w:rsid w:val="00222977"/>
    <w:rsid w:val="00254EF6"/>
    <w:rsid w:val="0027120F"/>
    <w:rsid w:val="002854E2"/>
    <w:rsid w:val="00286349"/>
    <w:rsid w:val="00293147"/>
    <w:rsid w:val="00294696"/>
    <w:rsid w:val="002952F5"/>
    <w:rsid w:val="002C182C"/>
    <w:rsid w:val="002D733A"/>
    <w:rsid w:val="002E5A03"/>
    <w:rsid w:val="002E5FE6"/>
    <w:rsid w:val="0030009C"/>
    <w:rsid w:val="003109D1"/>
    <w:rsid w:val="003448C1"/>
    <w:rsid w:val="0039306C"/>
    <w:rsid w:val="003943D6"/>
    <w:rsid w:val="003A4BF7"/>
    <w:rsid w:val="003B23CB"/>
    <w:rsid w:val="003B2793"/>
    <w:rsid w:val="003C7719"/>
    <w:rsid w:val="003D2FE3"/>
    <w:rsid w:val="003D7383"/>
    <w:rsid w:val="003E2F1C"/>
    <w:rsid w:val="003E5F42"/>
    <w:rsid w:val="003E62FB"/>
    <w:rsid w:val="003F19AA"/>
    <w:rsid w:val="003F5010"/>
    <w:rsid w:val="003F7F31"/>
    <w:rsid w:val="0040247A"/>
    <w:rsid w:val="004444B6"/>
    <w:rsid w:val="004529A0"/>
    <w:rsid w:val="004A025F"/>
    <w:rsid w:val="004C0312"/>
    <w:rsid w:val="004C153D"/>
    <w:rsid w:val="004E4BE8"/>
    <w:rsid w:val="004E6218"/>
    <w:rsid w:val="004F5DE0"/>
    <w:rsid w:val="00500922"/>
    <w:rsid w:val="00515353"/>
    <w:rsid w:val="00526A04"/>
    <w:rsid w:val="00527810"/>
    <w:rsid w:val="00530DB3"/>
    <w:rsid w:val="0053771E"/>
    <w:rsid w:val="0054763A"/>
    <w:rsid w:val="00556195"/>
    <w:rsid w:val="00556B75"/>
    <w:rsid w:val="00580915"/>
    <w:rsid w:val="005830DE"/>
    <w:rsid w:val="005C3323"/>
    <w:rsid w:val="005E6FF3"/>
    <w:rsid w:val="0060504D"/>
    <w:rsid w:val="00620F6A"/>
    <w:rsid w:val="00657873"/>
    <w:rsid w:val="00675E70"/>
    <w:rsid w:val="00680C8A"/>
    <w:rsid w:val="00723E72"/>
    <w:rsid w:val="00746F30"/>
    <w:rsid w:val="007A12B2"/>
    <w:rsid w:val="007B1F1A"/>
    <w:rsid w:val="007D0B02"/>
    <w:rsid w:val="007D4666"/>
    <w:rsid w:val="007D642F"/>
    <w:rsid w:val="007E5E13"/>
    <w:rsid w:val="007F7A1C"/>
    <w:rsid w:val="00827E95"/>
    <w:rsid w:val="00835B0D"/>
    <w:rsid w:val="00841F1C"/>
    <w:rsid w:val="008A33FE"/>
    <w:rsid w:val="008A4D57"/>
    <w:rsid w:val="008B123E"/>
    <w:rsid w:val="008B55B3"/>
    <w:rsid w:val="008D70C4"/>
    <w:rsid w:val="008E421E"/>
    <w:rsid w:val="00914DF5"/>
    <w:rsid w:val="00932A4A"/>
    <w:rsid w:val="0093556C"/>
    <w:rsid w:val="009405C5"/>
    <w:rsid w:val="0094252A"/>
    <w:rsid w:val="00960284"/>
    <w:rsid w:val="009605C3"/>
    <w:rsid w:val="009672E1"/>
    <w:rsid w:val="00975887"/>
    <w:rsid w:val="00982E9F"/>
    <w:rsid w:val="009866D8"/>
    <w:rsid w:val="009C4C82"/>
    <w:rsid w:val="009C6C06"/>
    <w:rsid w:val="009D583A"/>
    <w:rsid w:val="00A07CEF"/>
    <w:rsid w:val="00A11326"/>
    <w:rsid w:val="00A523FE"/>
    <w:rsid w:val="00A90A06"/>
    <w:rsid w:val="00A97242"/>
    <w:rsid w:val="00AB0E80"/>
    <w:rsid w:val="00AB3DC3"/>
    <w:rsid w:val="00AB3FC2"/>
    <w:rsid w:val="00AE0718"/>
    <w:rsid w:val="00AF04D0"/>
    <w:rsid w:val="00B5176B"/>
    <w:rsid w:val="00B51E36"/>
    <w:rsid w:val="00B54584"/>
    <w:rsid w:val="00B5791E"/>
    <w:rsid w:val="00B725A3"/>
    <w:rsid w:val="00B81B4C"/>
    <w:rsid w:val="00B94A2B"/>
    <w:rsid w:val="00BB2C22"/>
    <w:rsid w:val="00BB3781"/>
    <w:rsid w:val="00BC5B79"/>
    <w:rsid w:val="00BE43FE"/>
    <w:rsid w:val="00BF5B1D"/>
    <w:rsid w:val="00C40493"/>
    <w:rsid w:val="00C62E70"/>
    <w:rsid w:val="00C76810"/>
    <w:rsid w:val="00C817E8"/>
    <w:rsid w:val="00C9064A"/>
    <w:rsid w:val="00CC7B75"/>
    <w:rsid w:val="00CE0D22"/>
    <w:rsid w:val="00CF10A9"/>
    <w:rsid w:val="00CF31C3"/>
    <w:rsid w:val="00D04EE9"/>
    <w:rsid w:val="00D13862"/>
    <w:rsid w:val="00D152B3"/>
    <w:rsid w:val="00D33212"/>
    <w:rsid w:val="00D43644"/>
    <w:rsid w:val="00D5310F"/>
    <w:rsid w:val="00D7519D"/>
    <w:rsid w:val="00D8162C"/>
    <w:rsid w:val="00D95414"/>
    <w:rsid w:val="00DB32EF"/>
    <w:rsid w:val="00DB390A"/>
    <w:rsid w:val="00DB5114"/>
    <w:rsid w:val="00DD3889"/>
    <w:rsid w:val="00E22C5E"/>
    <w:rsid w:val="00E41FBC"/>
    <w:rsid w:val="00E44522"/>
    <w:rsid w:val="00E55884"/>
    <w:rsid w:val="00E87D54"/>
    <w:rsid w:val="00EE5A51"/>
    <w:rsid w:val="00EF068F"/>
    <w:rsid w:val="00F07E3E"/>
    <w:rsid w:val="00F208FF"/>
    <w:rsid w:val="00F34014"/>
    <w:rsid w:val="00F54A97"/>
    <w:rsid w:val="00F64DD1"/>
    <w:rsid w:val="00F6744E"/>
    <w:rsid w:val="00F82D5D"/>
    <w:rsid w:val="00FB2CA3"/>
    <w:rsid w:val="00FB2DEA"/>
    <w:rsid w:val="00FB793B"/>
    <w:rsid w:val="00FC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F79564-26FB-4FB7-9C1C-F914C334F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771E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53771E"/>
    <w:pPr>
      <w:spacing w:before="100" w:beforeAutospacing="1" w:after="100" w:afterAutospacing="1"/>
      <w:jc w:val="left"/>
      <w:outlineLvl w:val="0"/>
    </w:pPr>
    <w:rPr>
      <w:rFonts w:ascii="宋体" w:hAnsi="宋体" w:cs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771E"/>
    <w:rPr>
      <w:rFonts w:ascii="宋体" w:hAnsi="宋体" w:cs="宋体"/>
      <w:b/>
      <w:kern w:val="44"/>
      <w:sz w:val="48"/>
      <w:szCs w:val="48"/>
    </w:rPr>
  </w:style>
  <w:style w:type="character" w:styleId="a3">
    <w:name w:val="Emphasis"/>
    <w:basedOn w:val="a0"/>
    <w:uiPriority w:val="20"/>
    <w:qFormat/>
    <w:rsid w:val="0053771E"/>
    <w:rPr>
      <w:i w:val="0"/>
      <w:iCs w:val="0"/>
      <w:color w:val="CC0000"/>
    </w:rPr>
  </w:style>
  <w:style w:type="table" w:styleId="a4">
    <w:name w:val="Table Grid"/>
    <w:basedOn w:val="a1"/>
    <w:uiPriority w:val="59"/>
    <w:rsid w:val="00935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3F19AA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3F19AA"/>
    <w:rPr>
      <w:kern w:val="2"/>
      <w:sz w:val="18"/>
      <w:szCs w:val="18"/>
    </w:rPr>
  </w:style>
  <w:style w:type="character" w:styleId="a7">
    <w:name w:val="annotation reference"/>
    <w:basedOn w:val="a0"/>
    <w:unhideWhenUsed/>
    <w:rsid w:val="00FB2DEA"/>
    <w:rPr>
      <w:sz w:val="21"/>
      <w:szCs w:val="21"/>
    </w:rPr>
  </w:style>
  <w:style w:type="paragraph" w:styleId="a8">
    <w:name w:val="annotation text"/>
    <w:basedOn w:val="a"/>
    <w:link w:val="a9"/>
    <w:unhideWhenUsed/>
    <w:rsid w:val="00FB2DEA"/>
    <w:pPr>
      <w:jc w:val="left"/>
    </w:pPr>
  </w:style>
  <w:style w:type="character" w:customStyle="1" w:styleId="a9">
    <w:name w:val="批注文字 字符"/>
    <w:basedOn w:val="a0"/>
    <w:link w:val="a8"/>
    <w:rsid w:val="00FB2DEA"/>
    <w:rPr>
      <w:kern w:val="2"/>
      <w:sz w:val="21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B2DE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B2DEA"/>
    <w:rPr>
      <w:b/>
      <w:bCs/>
      <w:kern w:val="2"/>
      <w:sz w:val="21"/>
    </w:rPr>
  </w:style>
  <w:style w:type="paragraph" w:styleId="ac">
    <w:name w:val="header"/>
    <w:basedOn w:val="a"/>
    <w:link w:val="ad"/>
    <w:uiPriority w:val="99"/>
    <w:unhideWhenUsed/>
    <w:rsid w:val="00047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0478D3"/>
    <w:rPr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047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0478D3"/>
    <w:rPr>
      <w:kern w:val="2"/>
      <w:sz w:val="18"/>
      <w:szCs w:val="18"/>
    </w:rPr>
  </w:style>
  <w:style w:type="paragraph" w:styleId="af0">
    <w:name w:val="List Paragraph"/>
    <w:basedOn w:val="a"/>
    <w:uiPriority w:val="99"/>
    <w:qFormat/>
    <w:rsid w:val="00746F30"/>
    <w:pPr>
      <w:ind w:firstLineChars="200" w:firstLine="420"/>
    </w:pPr>
  </w:style>
  <w:style w:type="paragraph" w:styleId="af1">
    <w:name w:val="Revision"/>
    <w:hidden/>
    <w:uiPriority w:val="99"/>
    <w:semiHidden/>
    <w:rsid w:val="00556B75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3128E1-10DE-4C69-A96E-B19408C14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1</Words>
  <Characters>2572</Characters>
  <Application>Microsoft Office Word</Application>
  <DocSecurity>0</DocSecurity>
  <Lines>21</Lines>
  <Paragraphs>6</Paragraphs>
  <ScaleCrop>false</ScaleCrop>
  <Company>Lenovo</Company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Li Nan</cp:lastModifiedBy>
  <cp:revision>4</cp:revision>
  <dcterms:created xsi:type="dcterms:W3CDTF">2017-11-24T01:15:00Z</dcterms:created>
  <dcterms:modified xsi:type="dcterms:W3CDTF">2018-02-06T13:42:00Z</dcterms:modified>
</cp:coreProperties>
</file>